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DB5A2C" w14:textId="2FB10A28" w:rsidR="00F60EC6" w:rsidRDefault="00277BD0">
      <w:r>
        <w:fldChar w:fldCharType="begin"/>
      </w:r>
      <w:r>
        <w:instrText xml:space="preserve"> INCLUDEPICTURE "/Users/oppahkuguyo/Library/Group Containers/UBF8T346G9.ms/WebArchiveCopyPasteTempFiles/com.microsoft.Word/page180image23601904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35DF5CEA" wp14:editId="54FC5708">
            <wp:extent cx="5731510" cy="3364865"/>
            <wp:effectExtent l="0" t="0" r="0" b="0"/>
            <wp:docPr id="2001934238" name="Picture 2001934238" descr="page180image236019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180image2360190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1B363D52" w14:textId="77777777" w:rsidR="00277BD0" w:rsidRDefault="00277BD0" w:rsidP="00277BD0">
      <w:pPr>
        <w:pStyle w:val="NormalWeb"/>
        <w:shd w:val="clear" w:color="auto" w:fill="FFFFFF"/>
      </w:pPr>
      <w:r>
        <w:rPr>
          <w:b/>
          <w:bCs/>
        </w:rPr>
        <w:t xml:space="preserve">Supplementary </w:t>
      </w:r>
      <w:r w:rsidRPr="00942E05">
        <w:rPr>
          <w:b/>
          <w:bCs/>
        </w:rPr>
        <w:t xml:space="preserve">Figure </w:t>
      </w:r>
      <w:r>
        <w:rPr>
          <w:b/>
          <w:bCs/>
        </w:rPr>
        <w:t>1</w:t>
      </w:r>
      <w:r w:rsidRPr="00942E05">
        <w:rPr>
          <w:b/>
          <w:bCs/>
        </w:rPr>
        <w:t>:</w:t>
      </w:r>
      <w:r>
        <w:t xml:space="preserve"> </w:t>
      </w:r>
      <w:r>
        <w:rPr>
          <w:rFonts w:ascii="TimesNewRomanPS" w:hAnsi="TimesNewRomanPS"/>
          <w:b/>
          <w:bCs/>
        </w:rPr>
        <w:t>Factors associated with the distinct HPV genotypes</w:t>
      </w:r>
      <w:r>
        <w:rPr>
          <w:rFonts w:ascii="TimesNewRomanPSMT" w:hAnsi="TimesNewRomanPSMT"/>
        </w:rPr>
        <w:t xml:space="preserve">. Heatmap of associated risk factors of HPVs based on p-values calculated from regression analyses. Age*= age of contraceptive commencement. </w:t>
      </w:r>
    </w:p>
    <w:p w14:paraId="77D7571F" w14:textId="77777777" w:rsidR="00277BD0" w:rsidRDefault="00277BD0">
      <w:pPr>
        <w:rPr>
          <w:rFonts w:hint="eastAsia"/>
        </w:rPr>
      </w:pPr>
    </w:p>
    <w:sectPr w:rsidR="00277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BD0"/>
    <w:rsid w:val="00277BD0"/>
    <w:rsid w:val="002B4165"/>
    <w:rsid w:val="003E27CB"/>
    <w:rsid w:val="005F37FD"/>
    <w:rsid w:val="00920551"/>
    <w:rsid w:val="00B73FF4"/>
    <w:rsid w:val="00B93A02"/>
    <w:rsid w:val="00DD2481"/>
    <w:rsid w:val="00F6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A103A"/>
  <w15:chartTrackingRefBased/>
  <w15:docId w15:val="{469E3F8B-B385-FA45-BFB8-AACF5B8B9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7B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B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B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B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B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B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B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B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B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B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B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B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B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B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B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B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B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B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B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7B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B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7B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B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7B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B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7B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B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B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BD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77B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ah Kuguyo</dc:creator>
  <cp:keywords/>
  <dc:description/>
  <cp:lastModifiedBy>Oppah Kuguyo</cp:lastModifiedBy>
  <cp:revision>1</cp:revision>
  <dcterms:created xsi:type="dcterms:W3CDTF">2024-11-11T19:35:00Z</dcterms:created>
  <dcterms:modified xsi:type="dcterms:W3CDTF">2024-11-11T19:36:00Z</dcterms:modified>
</cp:coreProperties>
</file>